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E2F28" w14:textId="2E991B28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7CD4061E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60732954" wp14:editId="3D056850">
            <wp:extent cx="5943600" cy="4029075"/>
            <wp:effectExtent l="0" t="0" r="0" b="952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B9F03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. </w:t>
      </w:r>
      <w:r>
        <w:rPr>
          <w:rFonts w:ascii="Times New Roman" w:hAnsi="Times New Roman" w:cs="Times New Roman"/>
        </w:rPr>
        <w:t>Histogram of collection dates for study specimens.</w:t>
      </w:r>
    </w:p>
    <w:p w14:paraId="0C102882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62EEC4C9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D0050BF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1026A7A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35FA5350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F5AECE4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3E3ED5F2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0BA28D11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60A8B15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0D869087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E635418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439E20BE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245AF4F6" w14:textId="77777777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CA"/>
        </w:rPr>
        <w:drawing>
          <wp:inline distT="0" distB="0" distL="0" distR="0" wp14:anchorId="137F9504" wp14:editId="208466AA">
            <wp:extent cx="5937250" cy="5937250"/>
            <wp:effectExtent l="0" t="0" r="6350" b="635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93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4565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. </w:t>
      </w:r>
      <w:r>
        <w:rPr>
          <w:rFonts w:ascii="Times New Roman" w:hAnsi="Times New Roman" w:cs="Times New Roman"/>
        </w:rPr>
        <w:t>Side-by-side boxplots of relative abundance at the genus-level among our four study groups.</w:t>
      </w:r>
    </w:p>
    <w:p w14:paraId="1A20FA5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7E306797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22030E75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6A4E690E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D213406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DD5A045" w14:textId="77777777" w:rsidR="003D4F49" w:rsidRDefault="003D4F49" w:rsidP="003D4F4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  <w:lang w:val="en-CA"/>
        </w:rPr>
        <w:drawing>
          <wp:inline distT="0" distB="0" distL="0" distR="0" wp14:anchorId="126341AE" wp14:editId="04DB735A">
            <wp:extent cx="5930900" cy="5930900"/>
            <wp:effectExtent l="0" t="0" r="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593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26BF4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. </w:t>
      </w:r>
      <w:r>
        <w:rPr>
          <w:rFonts w:ascii="Times New Roman" w:hAnsi="Times New Roman" w:cs="Times New Roman"/>
        </w:rPr>
        <w:t>Side-by-side boxplots of relative abundance at the family-level among our four study groups.</w:t>
      </w:r>
    </w:p>
    <w:p w14:paraId="2BA45745" w14:textId="77777777" w:rsidR="003D4F49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5AB4AD8F" w14:textId="77777777" w:rsidR="003D4F49" w:rsidRPr="005B15C7" w:rsidRDefault="003D4F49" w:rsidP="003D4F49">
      <w:pPr>
        <w:spacing w:line="480" w:lineRule="auto"/>
        <w:rPr>
          <w:rFonts w:ascii="Times New Roman" w:hAnsi="Times New Roman" w:cs="Times New Roman"/>
        </w:rPr>
      </w:pPr>
    </w:p>
    <w:p w14:paraId="01A30632" w14:textId="77777777" w:rsidR="005C1F60" w:rsidRDefault="005C1F60"/>
    <w:sectPr w:rsidR="005C1F60" w:rsidSect="005E27B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49"/>
    <w:rsid w:val="003D4F49"/>
    <w:rsid w:val="005C1F60"/>
    <w:rsid w:val="005F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6530B"/>
  <w15:chartTrackingRefBased/>
  <w15:docId w15:val="{99EAE17B-BA5D-420B-B401-68513549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49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4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F49"/>
    <w:rPr>
      <w:rFonts w:ascii="Arial" w:eastAsia="Arial" w:hAnsi="Arial" w:cs="Arial"/>
      <w:sz w:val="20"/>
      <w:szCs w:val="20"/>
      <w:lang w:val="en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D4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authier</dc:creator>
  <cp:keywords/>
  <dc:description/>
  <cp:lastModifiedBy>Nick Gauthier</cp:lastModifiedBy>
  <cp:revision>2</cp:revision>
  <dcterms:created xsi:type="dcterms:W3CDTF">2022-05-24T22:29:00Z</dcterms:created>
  <dcterms:modified xsi:type="dcterms:W3CDTF">2022-05-26T22:47:00Z</dcterms:modified>
</cp:coreProperties>
</file>